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16"/>
          <w:szCs w:val="16"/>
        </w:rPr>
        <w:t>Table S5: Full adjusted regression results for the association between HIV prevalence and each measure of intimate partner violence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14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162"/>
        <w:gridCol w:w="1086"/>
        <w:gridCol w:w="1162"/>
        <w:gridCol w:w="1042"/>
        <w:gridCol w:w="1086"/>
        <w:gridCol w:w="1086"/>
        <w:gridCol w:w="1086"/>
        <w:gridCol w:w="1162"/>
        <w:gridCol w:w="1086"/>
        <w:gridCol w:w="1086"/>
        <w:gridCol w:w="1086"/>
      </w:tblGrid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0" w:after="10"/>
              <w:jc w:val="right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 xml:space="preserve">Pooled </w:t>
            </w:r>
            <w:r>
              <w:rPr>
                <w:rFonts w:cs="Arial" w:ascii="Verdana" w:hAnsi="Verdana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b/>
                <w:b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sz w:val="12"/>
                <w:szCs w:val="12"/>
              </w:rPr>
              <w:t>Any physical violenc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6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sz w:val="12"/>
                <w:szCs w:val="12"/>
              </w:rPr>
              <w:t>vs. no physical violence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1 - 1.9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1.10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3 - 1.8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3 - 1.2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1.3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6 - 2.1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0 - 1.4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4 - 1.6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1.1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2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6 - 1.16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ge 15-19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70" w:hRule="atLeast"/>
        </w:trPr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0-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1.9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4.3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7 - 1.56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3 - 2.7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3.9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5 - 5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39 - 4.6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9.7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2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0 - 2.0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7 - 1.7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5-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06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4 - 4.8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1.61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0 - 3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5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5.4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44 - 4.9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8 - 7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4 - 3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3 - 3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3 - 2.60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0-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39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2 - 3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2 - 4.2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8 - 1.87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4 - 2.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4.0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4 - 8.4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2 - 5.6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7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38 - 4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14 - 5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7 - 3.0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5-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12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4 - 2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0 - 2.3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0.9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6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9 - 5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0 - 5.8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8 - 8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5 - 4.4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91 - 4.3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8 - 2.68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0-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4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2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3.6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3 - 0.8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9 - 3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5.6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7 - 5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3 - 5.6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7 - 5.0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2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5 - 3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5 - 2.1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5-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8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1 - 1.8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9 - 2.68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0 - 0.60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2 - 1.5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6.0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9.0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4.18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7.2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9 - 2.2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2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0 - 1.56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reviously vs. currently  marrie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.8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4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3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0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98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5 - 2.1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3 - 2.4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5.94 - 13.10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07 - 5.5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2 - 2.8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7 - 7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2 - 3.8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4 - 3.3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96 - 3.0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54 - 3.7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68 - 3.31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ural  vs. urban residenc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6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6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3 - 1.4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2.0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6 - 1.3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3 - 1.1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1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2 - 3.3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8 - 1.0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9 - 0.5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8 - 0.9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1 - 1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0.88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orest quintil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poor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8 - 1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1 - 1.6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6 - 1.7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5 - 2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3.0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1.7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4 - 1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15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ddle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6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1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3 - 2.6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1.6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4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6 - 2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1.1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4 - 2.6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2.1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0 - 2.5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2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0 - 1.3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0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8 - 4.1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4 - 2.8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0 - 2.9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7 - 2.9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2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4 - 3.0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1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2 - 4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5 - 1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6 - 1.61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6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2 - 2.4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48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1.80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0 - 3.4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4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5 - 4.0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3 - 3.36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4 - 5.1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1.1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4 - 1.42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duca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ny primary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0 - 0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2.2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0 - 1.2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9 - 5.8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2 - 3.2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0 - 1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1.4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9 - 2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8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4 - 1.37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ore than primar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0.5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7 - 2.3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0.9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1 - 4.6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0 - 3.1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1 - 2.3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1 - 1.8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8 - 1.9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2 - 1.9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24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mployment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n-manual, non-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2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9 - 1.4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5 - 2.2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2 - 2.2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9 - 1.4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2.5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4 - 2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4 - 1.9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7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1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2 - 1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9 - 1.26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u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2.8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6 - 1.3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5 - 9.0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3 - 2.7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0 - 3.4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0 - 7.4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4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2 - 1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1.12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0 - 1.9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1.08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6 - 0.8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1 - 0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3 - 1.7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0 - 1.0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0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0.8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1.1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4 - 0.81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ristia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ind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2.6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sli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2 - 1.1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5 - 0.9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3 - 2.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2 - 1.6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6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6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ther/no relig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1.9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3.58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3 - 2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6 - 3.9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4.8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4 - 2.2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6.7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1 - 1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gt;1 vs. 0-1 lifetime sexual partner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5.7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.59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.18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3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8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22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93 - 11.3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58 - 8.1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26 - 7.7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3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2 - 6.6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2 - 5.2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24 - 3.7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8 - 2.6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</w:rPr>
      </w:r>
    </w:p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</w:rPr>
      </w:r>
    </w:p>
    <w:p>
      <w:pPr>
        <w:pStyle w:val="Normal"/>
        <w:rPr>
          <w:rFonts w:ascii="Verdana" w:hAnsi="Verdana" w:cs="Arial"/>
          <w:color w:val="000000"/>
          <w:sz w:val="12"/>
          <w:szCs w:val="12"/>
        </w:rPr>
      </w:pPr>
      <w:r>
        <w:rPr>
          <w:rFonts w:cs="Arial" w:ascii="Verdana" w:hAnsi="Verdana"/>
          <w:color w:val="000000"/>
          <w:sz w:val="12"/>
          <w:szCs w:val="12"/>
          <w:vertAlign w:val="superscript"/>
        </w:rPr>
        <w:t>*</w:t>
      </w:r>
      <w:r>
        <w:rPr>
          <w:rFonts w:cs="Arial" w:ascii="Verdana" w:hAnsi="Verdana"/>
          <w:color w:val="000000"/>
          <w:sz w:val="12"/>
          <w:szCs w:val="12"/>
        </w:rPr>
        <w:t xml:space="preserve"> Country-level fixed effects are included for the pooled regression, but values are not shown in this table.</w:t>
      </w:r>
    </w:p>
    <w:p>
      <w:pPr>
        <w:pStyle w:val="Normal"/>
        <w:rPr>
          <w:rFonts w:ascii="Verdana" w:hAnsi="Verdana" w:cs="Arial"/>
          <w:color w:val="000000"/>
          <w:sz w:val="12"/>
          <w:szCs w:val="12"/>
        </w:rPr>
      </w:pPr>
      <w:r>
        <w:rPr>
          <w:rFonts w:cs="Arial" w:ascii="Verdana" w:hAnsi="Verdana"/>
          <w:color w:val="000000"/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Verdana" w:ascii="Verdana" w:hAnsi="Verdana"/>
          <w:b/>
          <w:sz w:val="16"/>
          <w:szCs w:val="16"/>
        </w:rPr>
        <w:t>Table S5: Full adjusted regression results for the association between HIV prevalence and each measure of intimate partner violence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14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162"/>
        <w:gridCol w:w="1086"/>
        <w:gridCol w:w="1162"/>
        <w:gridCol w:w="1042"/>
        <w:gridCol w:w="1086"/>
        <w:gridCol w:w="1086"/>
        <w:gridCol w:w="1086"/>
        <w:gridCol w:w="1162"/>
        <w:gridCol w:w="1086"/>
        <w:gridCol w:w="1086"/>
        <w:gridCol w:w="1086"/>
      </w:tblGrid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0" w:after="10"/>
              <w:jc w:val="right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 xml:space="preserve">Pooled </w:t>
            </w:r>
            <w:r>
              <w:rPr>
                <w:rFonts w:cs="Arial" w:ascii="Verdana" w:hAnsi="Verdana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b/>
                <w:b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sz w:val="12"/>
                <w:szCs w:val="12"/>
              </w:rPr>
              <w:t>Any sexual violenc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8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sz w:val="12"/>
                <w:szCs w:val="12"/>
              </w:rPr>
              <w:t>vs. no sexual violence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2.3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5 - 1.00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5 - 2.13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1.0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1.7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6.6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0 - 1.4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1.7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1.2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0 - 1.1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7 - 1.11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ge 15-19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>
          <w:trHeight w:val="70" w:hRule="atLeast"/>
        </w:trPr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0-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5 - 2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4.1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1.6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3 - 2.8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4.0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5 - 5.5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39 - 4.6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9.7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2.1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0 - 2.0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8 - 1.75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5-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07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2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4.6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1.67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1 - 3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5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5.6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44 - 4.9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8 - 7.3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3 - 3.1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2 - 3.9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4 - 2.61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PlainText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0-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2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39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2 - 3.7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4.1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1.9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4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5 - 8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2 - 5.6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7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37 - 4.0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13 - 5.0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8 - 3.05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5-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12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4 - 2.7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0 - 2.2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5 - 0.94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6.5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5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0 - 5.8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8 - 8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5 - 4.3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9 - 4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8 - 2.68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0-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3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2.2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3.6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3 - 0.85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0 - 3.2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5.9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8 - 5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3 - 5.6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8 - 5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2.9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4 - 3.1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5 - 2.1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5-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8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1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8 - 2.6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0 - 0.63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2 - 1.5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6.3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9.4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4.17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7.3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9 - 2.2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2.0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0 - 1.56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reviously vs. currently  marrie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0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8.8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5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2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2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67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0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00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6 - 2.1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1 - 2.4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5.95 - 13.15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14 - 5.9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1 - 2.8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7 - 6.6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6 - 3.8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5 - 3.3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95 - 3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55 - 3.7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70 - 3.34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ural  vs. urban residenc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4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6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1.4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1.9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1.2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3 - 1.1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1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2 - 3.3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8 - 1.0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9 - 0.5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7 - 1.0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1 - 1.0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0.87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orest quintil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poor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8 - 1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1 - 1.6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6 - 1.71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4 - 2.8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3.1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1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5 - 1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4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15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ddle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6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1.0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3 - 2.6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1.66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6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1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5 - 2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2.1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0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2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0 - 1.34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0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7 - 4.0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3 - 2.8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9 - 2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8 - 2.9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2 - 2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5 - 3.0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0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52 - 4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5 - 1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6 - 1.61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5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2.4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50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6 - 1.6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7 - 3.3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3 - 2.4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3.9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24 - 3.37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3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4 - 5.1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1 - 1.1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4 - 1.41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duca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ny primary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0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0 - 0.9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0 - 2.3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0 - 1.2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0 - 5.9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13 - 3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8 - 1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1.4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9 - 2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8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1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04 - 1.37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ore than primar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9 - 0.5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6 - 2.3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9 - 0.97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2 - 4.7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0 - 3.1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1 - 2.4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1 - 1.8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7 - 1.9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2 - 1.9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8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9 - 1.24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mployment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n-manual, non-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2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9 - 1.4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4 - 2.1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2 - 2.24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1 - 1.5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9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2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4 - 1.9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3 - 7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6 - 1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1.1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9 - 1.27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u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1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5 - 2.8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7 - 1.34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9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4 - 8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3 - 2.7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0 - 3.4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0 - 7.4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4 - 1.4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3 - 1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1.12]</w:t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0 - 1.9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0 - 1.0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0.9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1 - 0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2 - 1.7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0 - 1.0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5 - 2.0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2 - 0.8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3 - 1.1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64 - 0.81]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ristia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ind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3 - 2.71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sli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2 - 1.11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5 - 0.8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57 - 2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4 - 2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91 - 1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6 - 6.8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5 - 2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/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ther/no relig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1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0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6 - 1.7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41 - 3.65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13 - 2.4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6 - 4.2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29 - 4.8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04 - 2.26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37 - 6.7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81 - 1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Head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gt;1 vs. 0-1 lifetime sexual partner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5.8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.53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4.1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3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3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8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2.22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  <w:tr>
        <w:trPr/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95 - 11.5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55 - 8.0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21 - 7.7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0.78 - 3.2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69 - 6.6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72 - 5.2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2.24 - 3.7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  <w:t>[1.89 - 2.6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sz w:val="12"/>
                <w:szCs w:val="12"/>
              </w:rPr>
            </w:pPr>
            <w:r>
              <w:rPr>
                <w:rFonts w:cs="Arial" w:ascii="Verdana" w:hAnsi="Verdana"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Verdana" w:ascii="Verdana" w:hAnsi="Verdana"/>
          <w:sz w:val="12"/>
          <w:szCs w:val="12"/>
        </w:rPr>
      </w:r>
    </w:p>
    <w:p>
      <w:pPr>
        <w:pStyle w:val="Normal"/>
        <w:rPr>
          <w:rFonts w:ascii="Verdana" w:hAnsi="Verdana" w:cs="Verdana"/>
          <w:sz w:val="12"/>
          <w:szCs w:val="12"/>
        </w:rPr>
      </w:pPr>
      <w:r>
        <w:rPr>
          <w:rFonts w:cs="Arial" w:ascii="Verdana" w:hAnsi="Verdana"/>
          <w:color w:val="000000"/>
          <w:sz w:val="12"/>
          <w:szCs w:val="12"/>
          <w:vertAlign w:val="superscript"/>
        </w:rPr>
        <w:t>*</w:t>
      </w:r>
      <w:r>
        <w:rPr>
          <w:rFonts w:cs="Arial" w:ascii="Verdana" w:hAnsi="Verdana"/>
          <w:color w:val="000000"/>
          <w:sz w:val="12"/>
          <w:szCs w:val="12"/>
        </w:rPr>
        <w:t xml:space="preserve"> Country-level fixed effects are included for the pooled regression, but values are not shown in this table.</w:t>
      </w:r>
      <w:r>
        <w:br w:type="page"/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Table S5: Full adjusted regression results for the association between HIV prevalence and each measure of intimate partner violence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14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162"/>
        <w:gridCol w:w="1086"/>
        <w:gridCol w:w="1162"/>
        <w:gridCol w:w="1042"/>
        <w:gridCol w:w="1086"/>
        <w:gridCol w:w="1086"/>
        <w:gridCol w:w="1086"/>
        <w:gridCol w:w="1162"/>
        <w:gridCol w:w="1086"/>
        <w:gridCol w:w="1086"/>
        <w:gridCol w:w="1086"/>
      </w:tblGrid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8" w:after="8"/>
              <w:jc w:val="right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 xml:space="preserve">Pooled </w:t>
            </w:r>
            <w:r>
              <w:rPr>
                <w:rFonts w:cs="Arial" w:ascii="Verdana" w:hAnsi="Verdana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/>
            </w:pPr>
            <w:bookmarkStart w:id="2" w:name="OLE_LINK6"/>
            <w:bookmarkEnd w:id="2"/>
            <w:r>
              <w:rPr>
                <w:rFonts w:cs="Verdana" w:ascii="Verdana" w:hAnsi="Verdana"/>
                <w:b/>
                <w:sz w:val="12"/>
                <w:szCs w:val="12"/>
              </w:rPr>
              <w:t>Any physical or sexual violenc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b/>
                <w:b/>
                <w:sz w:val="12"/>
                <w:szCs w:val="12"/>
              </w:rPr>
            </w:pPr>
            <w:bookmarkStart w:id="3" w:name="OLE_LINK7"/>
            <w:bookmarkStart w:id="4" w:name="OLE_LINK5"/>
            <w:bookmarkEnd w:id="3"/>
            <w:bookmarkEnd w:id="4"/>
            <w:r>
              <w:rPr>
                <w:rFonts w:cs="Verdana" w:ascii="Verdana" w:hAnsi="Verdana"/>
                <w:b/>
                <w:sz w:val="12"/>
                <w:szCs w:val="12"/>
              </w:rPr>
              <w:t>vs. neither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3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7 - 1.8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3 - 0.9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5 - 1.9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1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1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2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1.4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9 - 1.6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7 - 1.0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3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13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ge 15-19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>
          <w:trHeight w:val="70" w:hRule="atLeast"/>
        </w:trPr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0-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1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4.2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7 - 1.56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3 - 2.7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8 - 4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5 - 5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9 - 4.6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9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2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1 - 2.0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8 - 1.7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5-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6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3 - 4.7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1.61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3.2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5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8 - 5.5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44 - 4.9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8 - 7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5 - 3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3 - 3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4 - 2.60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0-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9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3.7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4.1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87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4 - 2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4.0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4 - 8.4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2 - 5.6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7.8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9 - 4.1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14 - 5.1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8 - 3.0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5-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2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4 - 2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9 - 2.2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0.9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6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9 - 5.2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0 - 5.8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7 - 8.4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7 - 4.4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0 - 4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8 - 2.69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0-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4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8 - 2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3.6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3 - 0.8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9 - 3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1 - 5.6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7 - 5.6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3 - 5.6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7 - 5.0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3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4 - 3.2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5 - 2.1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5-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1 - 1.8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8 - 2.6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0 - 0.61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1.5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6.0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9.0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4.1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7.3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9 - 2.2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2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56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reviously vs. currently  marrie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8.8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4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9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5 - 2.1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3 - 2.4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5.93 - 13.05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07 - 5.6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3 - 2.8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6 - 6.9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3 - 3.8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6 - 3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7 - 3.1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54 - 3.7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69 - 3.32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ural  vs. urban residenc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3 - 1.4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2.0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1.3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1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1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3.3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1.0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9 - 0.5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0.9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1 - 1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0.88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orest quintil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poor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1 - 1.6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7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5 - 2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3.0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7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1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6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5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ddle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1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4 - 2.7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6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5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6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1.1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5 - 2.6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2.1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2.5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2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0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8 - 4.1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2.8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0 - 2.9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7 - 2.9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2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4 - 3.0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1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3 - 4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5 - 1.6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6 - 1.61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5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2.4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5 - 2.5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81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0 - 3.4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4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5 - 4.0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3 - 3.36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5 - 2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5 - 5.1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1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41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duca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ny primary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0 - 0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2.3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0 - 1.2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5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2 - 3.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0 - 1.8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1.3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9 - 2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8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4 - 1.37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ore than primar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0.5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2.3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0.9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1 - 4.6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3.1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1 - 2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1 - 1.8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8 - 1.9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2 - 1.9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8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24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mployment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n-manual, non-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9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2.1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2 - 2.2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9 - 1.4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2.5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4 - 2.9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1.9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5 - 7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2 - 1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26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u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2.7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3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2.8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5 - 9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3 - 2.7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3.4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0 - 7.4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4 - 1.4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1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2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0 - 1.9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1.08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6 - 0.8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1 - 0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7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1.0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2.0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0.8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0.81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ristia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ind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2.6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sli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1.0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5 - 0.9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1.9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3 - 2.2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2 - 1.6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7 - 6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5 - 2.6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ther/no relig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2.00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3.56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3 - 2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6 - 3.9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4.8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4 - 2.2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6.7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1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gt;1 vs. 0-1 lifetime sexual partner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8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94 - 11.4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58 - 8.18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24 - 7.65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9 - 3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0 - 6.6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1 - 5.2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25 - 3.7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9 - 2.6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autoSpaceDE w:val="false"/>
        <w:rPr>
          <w:rFonts w:ascii="Verdana" w:hAnsi="Verdana" w:cs="Arial"/>
          <w:color w:val="000000"/>
          <w:sz w:val="12"/>
          <w:szCs w:val="12"/>
        </w:rPr>
      </w:pPr>
      <w:r>
        <w:rPr>
          <w:rFonts w:cs="Arial" w:ascii="Verdana" w:hAnsi="Verdana"/>
          <w:color w:val="000000"/>
          <w:sz w:val="12"/>
          <w:szCs w:val="12"/>
          <w:vertAlign w:val="superscript"/>
        </w:rPr>
        <w:t>*</w:t>
      </w:r>
      <w:r>
        <w:rPr>
          <w:rFonts w:cs="Arial" w:ascii="Verdana" w:hAnsi="Verdana"/>
          <w:color w:val="000000"/>
          <w:sz w:val="12"/>
          <w:szCs w:val="12"/>
        </w:rPr>
        <w:t xml:space="preserve"> Country-level fixed effects are included for the pooled regression, but values are not shown in this table.</w:t>
      </w:r>
    </w:p>
    <w:p>
      <w:pPr>
        <w:pStyle w:val="Normal"/>
        <w:autoSpaceDE w:val="false"/>
        <w:rPr>
          <w:rFonts w:ascii="Verdana" w:hAnsi="Verdana" w:cs="Verdana"/>
          <w:b/>
          <w:b/>
          <w:color w:val="000000"/>
          <w:sz w:val="16"/>
          <w:szCs w:val="16"/>
        </w:rPr>
      </w:pPr>
      <w:r>
        <w:rPr>
          <w:rFonts w:cs="Verdana" w:ascii="Verdana" w:hAnsi="Verdana"/>
          <w:b/>
          <w:color w:val="000000"/>
          <w:sz w:val="16"/>
          <w:szCs w:val="16"/>
        </w:rPr>
      </w:r>
      <w:r>
        <w:br w:type="page"/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Table S5: Full adjusted regression results for the association between HIV prevalence and each measure of intimate partner violence</w:t>
      </w:r>
    </w:p>
    <w:p>
      <w:pPr>
        <w:pStyle w:val="Normal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tbl>
      <w:tblPr>
        <w:tblW w:w="14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162"/>
        <w:gridCol w:w="1086"/>
        <w:gridCol w:w="1162"/>
        <w:gridCol w:w="1042"/>
        <w:gridCol w:w="1086"/>
        <w:gridCol w:w="1086"/>
        <w:gridCol w:w="1086"/>
        <w:gridCol w:w="1162"/>
        <w:gridCol w:w="1086"/>
        <w:gridCol w:w="1086"/>
        <w:gridCol w:w="1086"/>
      </w:tblGrid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8" w:after="8"/>
              <w:jc w:val="right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</w:r>
            <w:bookmarkStart w:id="5" w:name="OLE_LINK1"/>
            <w:bookmarkStart w:id="6" w:name="OLE_LINK1"/>
            <w:bookmarkEnd w:id="6"/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Dominican Republic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India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Liber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Mali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Rwand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ambi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10" w:after="10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>Zimbabw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8" w:after="8"/>
              <w:jc w:val="center"/>
              <w:rPr>
                <w:rFonts w:ascii="Verdana" w:hAnsi="Verdana" w:cs="Arial"/>
                <w:color w:val="000000"/>
                <w:sz w:val="12"/>
                <w:szCs w:val="12"/>
              </w:rPr>
            </w:pPr>
            <w:r>
              <w:rPr>
                <w:rFonts w:cs="Arial" w:ascii="Verdana" w:hAnsi="Verdana"/>
                <w:color w:val="000000"/>
                <w:sz w:val="12"/>
                <w:szCs w:val="12"/>
              </w:rPr>
              <w:t xml:space="preserve">Pooled </w:t>
            </w:r>
            <w:r>
              <w:rPr>
                <w:rFonts w:cs="Arial" w:ascii="Verdana" w:hAnsi="Verdana"/>
                <w:color w:val="000000"/>
                <w:sz w:val="12"/>
                <w:szCs w:val="12"/>
                <w:vertAlign w:val="superscript"/>
              </w:rPr>
              <w:t>*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/>
            </w:pPr>
            <w:r>
              <w:rPr>
                <w:rFonts w:cs="Verdana" w:ascii="Verdana" w:hAnsi="Verdana"/>
                <w:b/>
                <w:sz w:val="12"/>
                <w:szCs w:val="12"/>
              </w:rPr>
              <w:t>No sexual violenc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before="6" w:after="6"/>
              <w:jc w:val="center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reference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/>
            </w:pPr>
            <w:r>
              <w:rPr>
                <w:rFonts w:cs="Verdana" w:ascii="Verdana" w:hAnsi="Verdana"/>
                <w:b/>
                <w:sz w:val="12"/>
                <w:szCs w:val="12"/>
              </w:rPr>
              <w:t>Sexual without physical violenc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2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2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2 - 1.0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94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0 - 1.4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2.1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1.4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1.9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2 - 1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2 - 1.1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3 - 1.13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b/>
                <w:b/>
                <w:sz w:val="12"/>
                <w:szCs w:val="12"/>
              </w:rPr>
            </w:pPr>
            <w:r>
              <w:rPr>
                <w:rFonts w:cs="Verdana" w:ascii="Verdana" w:hAnsi="Verdana"/>
                <w:b/>
                <w:sz w:val="12"/>
                <w:szCs w:val="12"/>
              </w:rPr>
              <w:t>Physical and sexual violenc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7 - 2.7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1.3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2.44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7 - 1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1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6 - 7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1.6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1.9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7 - 1.3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2 - 1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22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ge 15-19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>
          <w:trHeight w:val="70" w:hRule="atLeast"/>
        </w:trPr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0-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1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4.25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7 - 1.57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3 - 2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4.0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5 - 5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9 - 4.6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9.7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2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1 - 2.0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8 - 1.7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25-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6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3 - 4.7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1.6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3.3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5.8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8 - 5.4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44 - 4.9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8 - 7.3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5 - 3.2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3 - 3.9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4 - 2.60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PlainText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0-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39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3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4.1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8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2.3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4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5 - 8.3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2 - 5.6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7.8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38 - 4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14 - 5.0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8 - 3.0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35-3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12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4 - 2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9 - 2.2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0.90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6.3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5.2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0 - 5.8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8 - 8.4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5 - 4.4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1 - 4.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8 - 2.69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0-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4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8 - 2.2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3.6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3 - 0.8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0 - 3.3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2 - 5.7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8 - 5.6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3 - 5.64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8 - 5.0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7 - 3.0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5 - 3.2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5 - 2.1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e 45-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1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8 - 2.6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0 - 0.61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1.5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6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9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4.22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7.2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9 - 2.2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9 - 2.0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56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reviously vs. currently  marrie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8.8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6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9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4 - 2.1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2.4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5.90 - 13.13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18 - 6.0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3 - 2.8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4 - 6.9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3 - 3.8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6 - 3.3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94 - 3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55 - 3.7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68 - 3.32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ural  vs. urban residenc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3 - 1.4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2.0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1.32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1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1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3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1.0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9 - 0.5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0.9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1 - 1.0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0.88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orest quintil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poor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9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2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1 - 1.6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7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2.8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3.0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6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1.6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1.6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7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15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ddle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6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1.0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4 - 2.72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6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2.4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6 - 2.1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1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5 - 2.6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1 - 2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2.5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2 - 1.6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1.34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</w:t>
            </w:r>
            <w:r>
              <w:rPr>
                <w:rFonts w:cs="Verdana" w:ascii="Verdana" w:hAnsi="Verdana"/>
                <w:sz w:val="12"/>
                <w:szCs w:val="12"/>
                <w:vertAlign w:val="superscript"/>
              </w:rPr>
              <w:t>nd</w:t>
            </w:r>
            <w:r>
              <w:rPr>
                <w:rFonts w:cs="Verdana" w:ascii="Verdana" w:hAnsi="Verdana"/>
                <w:sz w:val="12"/>
                <w:szCs w:val="12"/>
              </w:rPr>
              <w:t xml:space="preserve"> 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5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0.6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8 - 4.16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2.8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8 - 2.8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8 - 2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1 - 2.2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4 - 3.09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1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53 - 4.3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5 - 1.6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6 - 1.61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ichest quinti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5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2 - 2.4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5 - 2.5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8 - 1.81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3.3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3 - 2.4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3.9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23 - 3.36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4 - 2.3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65 - 5.1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1 - 1.17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4 - 1.41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ducatio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 xml:space="preserve">Any primary 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0 - 0.9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2.3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0 - 1.2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0 - 5.9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12 - 3.3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1.8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1.40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9 - 2.3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0 - 1.8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6 - 1.7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04 - 1.37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ore than primar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9 - 0.5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2.33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0.99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2 - 4.7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3.1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1 - 2.38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1 - 1.81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8 - 2.00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2 - 1.9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8 - 1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9 - 1.24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 employment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on-manual, non-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4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2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9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5 - 2.1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1 - 2.22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1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9 - 2.5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2.8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4 - 1.91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5 - 7.1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6 - 1.14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2 - 1.1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9 - 1.26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u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1.1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5 - 2.77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6 - 1.33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2.91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4 - 8.9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3 - 2.7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0 - 3.43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0 - 7.27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4 - 1.48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2 - 1.26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2]</w:t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gricultural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2</w:t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0 - 1.95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1.08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6 - 0.8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1 - 0.8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3 - 1.7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0 - 1.04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5 - 2.0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0.85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3 - 1.14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64 - 0.81]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ristian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indu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2 - 2.68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slim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4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1.09]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5 - 0.89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56 - 2.00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4 - 2.25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92 - 1.68]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5 - 6.82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5 - 2.63]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/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ther/no religi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1.98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40 - 3.55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12 - 2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6 - 4.0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29 - 4.8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04 - 2.26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37 - 6.7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81 - 1.36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</w:tcBorders>
          </w:tcPr>
          <w:p>
            <w:pPr>
              <w:pStyle w:val="Header"/>
              <w:spacing w:before="8" w:after="8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gt;1 vs. 0-1 lifetime sexual partner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5.7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3.0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  <w:tr>
        <w:trPr/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Header"/>
              <w:snapToGrid w:val="false"/>
              <w:spacing w:before="8" w:after="8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94 - 11.4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59 - 8.19]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22 - 7.71]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0.78 - 3.22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1 - 6.6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70 - 5.29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2.24 - 3.71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  <w:t>[1.89 - 2.63]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2"/>
                <w:szCs w:val="12"/>
              </w:rPr>
            </w:pPr>
            <w:r>
              <w:rPr>
                <w:rFonts w:cs="Verdana" w:ascii="Verdana" w:hAnsi="Verdana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</w:r>
    </w:p>
    <w:p>
      <w:pPr>
        <w:pStyle w:val="Normal"/>
        <w:autoSpaceDE w:val="false"/>
        <w:rPr>
          <w:rFonts w:ascii="Verdana" w:hAnsi="Verdana" w:cs="Arial"/>
          <w:color w:val="000000"/>
          <w:sz w:val="12"/>
          <w:szCs w:val="12"/>
        </w:rPr>
      </w:pPr>
      <w:r>
        <w:rPr>
          <w:rFonts w:cs="Arial" w:ascii="Verdana" w:hAnsi="Verdana"/>
          <w:color w:val="000000"/>
          <w:sz w:val="12"/>
          <w:szCs w:val="12"/>
          <w:vertAlign w:val="superscript"/>
        </w:rPr>
        <w:t>*</w:t>
      </w:r>
      <w:r>
        <w:rPr>
          <w:rFonts w:cs="Arial" w:ascii="Verdana" w:hAnsi="Verdana"/>
          <w:color w:val="000000"/>
          <w:sz w:val="12"/>
          <w:szCs w:val="12"/>
        </w:rPr>
        <w:t xml:space="preserve"> Country-level fixed effects are included for the pooled regression, but values are not shown in this table.</w:t>
      </w:r>
    </w:p>
    <w:p>
      <w:pPr>
        <w:pStyle w:val="Normal"/>
        <w:autoSpaceDE w:val="false"/>
        <w:rPr>
          <w:rFonts w:ascii="Verdana" w:hAnsi="Verdana" w:cs="Verdana"/>
          <w:b/>
          <w:b/>
          <w:color w:val="000000"/>
          <w:sz w:val="16"/>
          <w:szCs w:val="16"/>
        </w:rPr>
      </w:pPr>
      <w:r>
        <w:rPr>
          <w:rFonts w:cs="Verdana" w:ascii="Verdana" w:hAnsi="Verdana"/>
          <w:b/>
          <w:color w:val="000000"/>
          <w:sz w:val="16"/>
          <w:szCs w:val="16"/>
        </w:rPr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8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48:00Z</dcterms:modified>
  <cp:revision>2</cp:revision>
  <dc:subject/>
  <dc:title>Table S1: Sampling characteristics of the ten DHS populations </dc:title>
</cp:coreProperties>
</file>